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FD89A" w14:textId="77777777" w:rsidR="00192F13" w:rsidRPr="00D5606A" w:rsidRDefault="00192F13" w:rsidP="00192F13">
      <w:pPr>
        <w:rPr>
          <w:rFonts w:ascii="Calibri" w:eastAsia="Batang" w:hAnsi="Calibri" w:cs="Times New Roman"/>
          <w:b/>
          <w:szCs w:val="22"/>
          <w:lang w:eastAsia="ko-KR"/>
        </w:rPr>
      </w:pPr>
      <w:bookmarkStart w:id="0" w:name="_GoBack"/>
      <w:bookmarkEnd w:id="0"/>
      <w:r w:rsidRPr="00D5606A">
        <w:rPr>
          <w:rFonts w:ascii="Calibri" w:eastAsia="Batang" w:hAnsi="Calibri" w:cs="Times New Roman"/>
          <w:b/>
          <w:szCs w:val="22"/>
          <w:lang w:eastAsia="ko-KR"/>
        </w:rPr>
        <w:t>S2 Table. Description of final 118 ROIs</w:t>
      </w:r>
    </w:p>
    <w:p w14:paraId="6C3544F7" w14:textId="77777777" w:rsidR="00192F13" w:rsidRPr="00D5606A" w:rsidRDefault="00192F13" w:rsidP="00192F13">
      <w:pPr>
        <w:ind w:left="360"/>
        <w:rPr>
          <w:rFonts w:ascii="Calibri" w:eastAsia="Batang" w:hAnsi="Calibri" w:cs="Times New Roman"/>
          <w:b/>
          <w:szCs w:val="22"/>
          <w:lang w:eastAsia="ko-KR"/>
        </w:rPr>
      </w:pPr>
    </w:p>
    <w:p w14:paraId="52A39A56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  <w:r w:rsidRPr="00D5606A">
        <w:rPr>
          <w:rFonts w:ascii="Calibri" w:eastAsia="Batang" w:hAnsi="Calibri" w:cs="Times New Roman"/>
          <w:b/>
          <w:sz w:val="22"/>
          <w:szCs w:val="22"/>
          <w:lang w:eastAsia="ko-KR"/>
        </w:rPr>
        <w:t>A. Task-positive ROIs</w:t>
      </w:r>
    </w:p>
    <w:p w14:paraId="6964B094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</w:p>
    <w:tbl>
      <w:tblPr>
        <w:tblW w:w="6657" w:type="dxa"/>
        <w:tblInd w:w="108" w:type="dxa"/>
        <w:tblLook w:val="04A0" w:firstRow="1" w:lastRow="0" w:firstColumn="1" w:lastColumn="0" w:noHBand="0" w:noVBand="1"/>
      </w:tblPr>
      <w:tblGrid>
        <w:gridCol w:w="524"/>
        <w:gridCol w:w="3200"/>
        <w:gridCol w:w="600"/>
        <w:gridCol w:w="600"/>
        <w:gridCol w:w="600"/>
        <w:gridCol w:w="1157"/>
      </w:tblGrid>
      <w:tr w:rsidR="00192F13" w:rsidRPr="00D5606A" w14:paraId="7AA58C96" w14:textId="77777777" w:rsidTr="00FF655E">
        <w:trPr>
          <w:trHeight w:val="320"/>
        </w:trPr>
        <w:tc>
          <w:tcPr>
            <w:tcW w:w="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07B7" w14:textId="77777777" w:rsidR="00192F13" w:rsidRPr="00D5606A" w:rsidRDefault="00192F13" w:rsidP="00FF655E">
            <w:pPr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  <w:t>No.</w:t>
            </w:r>
          </w:p>
          <w:p w14:paraId="124FCB2E" w14:textId="77777777" w:rsidR="00192F13" w:rsidRPr="00D5606A" w:rsidRDefault="00192F13" w:rsidP="00FF655E">
            <w:pPr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</w:pP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531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Label</w:t>
            </w:r>
          </w:p>
          <w:p w14:paraId="17A9853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</w:p>
        </w:tc>
        <w:tc>
          <w:tcPr>
            <w:tcW w:w="180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B19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MNI coordinate</w:t>
            </w:r>
          </w:p>
          <w:p w14:paraId="1471346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 xml:space="preserve"> X         Y         Z</w:t>
            </w:r>
          </w:p>
        </w:tc>
        <w:tc>
          <w:tcPr>
            <w:tcW w:w="11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879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Number of voxels</w:t>
            </w:r>
          </w:p>
        </w:tc>
      </w:tr>
      <w:tr w:rsidR="00192F13" w:rsidRPr="00D5606A" w14:paraId="6334BDBE" w14:textId="77777777" w:rsidTr="00FF655E">
        <w:trPr>
          <w:trHeight w:val="320"/>
        </w:trPr>
        <w:tc>
          <w:tcPr>
            <w:tcW w:w="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37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DB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bankssts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7A7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4CB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E9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6</w:t>
            </w:r>
          </w:p>
        </w:tc>
        <w:tc>
          <w:tcPr>
            <w:tcW w:w="11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39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 w:rsidR="00192F13" w:rsidRPr="00D5606A" w14:paraId="740C499F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F1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22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aud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F0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E4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06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C8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83</w:t>
            </w:r>
          </w:p>
        </w:tc>
      </w:tr>
      <w:tr w:rsidR="00192F13" w:rsidRPr="00D5606A" w14:paraId="53D8AF0E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5AC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A6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F0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F2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26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D2C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</w:tr>
      <w:tr w:rsidR="00192F13" w:rsidRPr="00D5606A" w14:paraId="74015C7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88D9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1BB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fusifor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EB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92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FA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EA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63</w:t>
            </w:r>
          </w:p>
        </w:tc>
      </w:tr>
      <w:tr w:rsidR="00192F13" w:rsidRPr="00D5606A" w14:paraId="2A41022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4C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3E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nf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B1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1D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62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C1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93</w:t>
            </w:r>
          </w:p>
        </w:tc>
      </w:tr>
      <w:tr w:rsidR="00192F13" w:rsidRPr="00D5606A" w14:paraId="399AC1BE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7C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5E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nferior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241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2B2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17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80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92</w:t>
            </w:r>
          </w:p>
        </w:tc>
      </w:tr>
      <w:tr w:rsidR="00192F13" w:rsidRPr="00D5606A" w14:paraId="0D0DDAF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A06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D0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lateral occipi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6E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E9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A7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C2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17</w:t>
            </w:r>
          </w:p>
        </w:tc>
      </w:tr>
      <w:tr w:rsidR="00192F13" w:rsidRPr="00D5606A" w14:paraId="38F20CA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8B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046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later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88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51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0A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18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192F13" w:rsidRPr="00D5606A" w14:paraId="5E7E5EB2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E60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E2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lingu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31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02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B0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D75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0</w:t>
            </w:r>
          </w:p>
        </w:tc>
      </w:tr>
      <w:tr w:rsidR="00192F13" w:rsidRPr="00D5606A" w14:paraId="7EFBE35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0D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67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middle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CBD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59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62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3B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7</w:t>
            </w:r>
          </w:p>
        </w:tc>
      </w:tr>
      <w:tr w:rsidR="00192F13" w:rsidRPr="00D5606A" w14:paraId="4F9F4F0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49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D5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ahippocamp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38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15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71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D4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192F13" w:rsidRPr="00D5606A" w14:paraId="4217CC6D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0F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2EE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s operc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3DD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1B3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3E4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73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7</w:t>
            </w:r>
          </w:p>
        </w:tc>
      </w:tr>
      <w:tr w:rsidR="00192F13" w:rsidRPr="00D5606A" w14:paraId="355C527F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91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1D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s orbital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FE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9C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22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68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</w:tr>
      <w:tr w:rsidR="00192F13" w:rsidRPr="00D5606A" w14:paraId="6B54566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4F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7F8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s triang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90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7FE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FF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8A1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9</w:t>
            </w:r>
          </w:p>
        </w:tc>
      </w:tr>
      <w:tr w:rsidR="00192F13" w:rsidRPr="00D5606A" w14:paraId="70F2391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50F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75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ost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6D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F1E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08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612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192F13" w:rsidRPr="00D5606A" w14:paraId="67BBAFCB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18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C5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re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C77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1B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A9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E7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5</w:t>
            </w:r>
          </w:p>
        </w:tc>
      </w:tr>
      <w:tr w:rsidR="00192F13" w:rsidRPr="00D5606A" w14:paraId="7F87A44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A2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A3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re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7A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17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05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FD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8</w:t>
            </w:r>
          </w:p>
        </w:tc>
      </w:tr>
      <w:tr w:rsidR="00192F13" w:rsidRPr="00D5606A" w14:paraId="187F6BB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0A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32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rostral middle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9AE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BE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72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ED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64</w:t>
            </w:r>
          </w:p>
        </w:tc>
      </w:tr>
      <w:tr w:rsidR="00192F13" w:rsidRPr="00D5606A" w14:paraId="06BB344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82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D37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erior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8B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EA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B5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5D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06</w:t>
            </w:r>
          </w:p>
        </w:tc>
      </w:tr>
      <w:tr w:rsidR="00192F13" w:rsidRPr="00D5606A" w14:paraId="423AE1CB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FF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3D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FB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D79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91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6D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68</w:t>
            </w:r>
          </w:p>
        </w:tc>
      </w:tr>
      <w:tr w:rsidR="00192F13" w:rsidRPr="00D5606A" w14:paraId="76B9437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F7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FE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ramargi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7D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B6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8A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5C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7</w:t>
            </w:r>
          </w:p>
        </w:tc>
      </w:tr>
      <w:tr w:rsidR="00192F13" w:rsidRPr="00D5606A" w14:paraId="142CB49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C7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59F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9B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99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76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23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</w:tr>
      <w:tr w:rsidR="00192F13" w:rsidRPr="00D5606A" w14:paraId="5E410CD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58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12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l an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72D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01C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76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4E1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192F13" w:rsidRPr="00D5606A" w14:paraId="375F8FDB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91CF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6A8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71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91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B5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E0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9</w:t>
            </w:r>
          </w:p>
        </w:tc>
      </w:tr>
      <w:tr w:rsidR="00192F13" w:rsidRPr="00D5606A" w14:paraId="0AE1AE4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53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4F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entorhi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D0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60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88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9E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 w:rsidR="00192F13" w:rsidRPr="00D5606A" w14:paraId="3B73FE2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DC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222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fusifor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EBB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83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1F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51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93</w:t>
            </w:r>
          </w:p>
        </w:tc>
      </w:tr>
      <w:tr w:rsidR="00192F13" w:rsidRPr="00D5606A" w14:paraId="673F532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19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18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f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DD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23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C9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CE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8</w:t>
            </w:r>
          </w:p>
        </w:tc>
      </w:tr>
      <w:tr w:rsidR="00192F13" w:rsidRPr="00D5606A" w14:paraId="777D82EF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C3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B1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ferior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CC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032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05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D4F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3</w:t>
            </w:r>
          </w:p>
        </w:tc>
      </w:tr>
      <w:tr w:rsidR="00192F13" w:rsidRPr="00D5606A" w14:paraId="246255B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30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06A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lateral occipi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33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3B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A8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AC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09</w:t>
            </w:r>
          </w:p>
        </w:tc>
      </w:tr>
      <w:tr w:rsidR="00192F13" w:rsidRPr="00D5606A" w14:paraId="5324A22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33F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79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later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CE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C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A8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0C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192F13" w:rsidRPr="00D5606A" w14:paraId="450449D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8C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8B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lingu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CA7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D59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57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B0B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8</w:t>
            </w:r>
          </w:p>
        </w:tc>
      </w:tr>
      <w:tr w:rsidR="00192F13" w:rsidRPr="00D5606A" w14:paraId="0CE6DE9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19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E5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ahippocamp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9B4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D1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A23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EE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6</w:t>
            </w:r>
          </w:p>
        </w:tc>
      </w:tr>
      <w:tr w:rsidR="00192F13" w:rsidRPr="00D5606A" w14:paraId="2AC0F5A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7D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EB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s triang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FD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BB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20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67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</w:tr>
      <w:tr w:rsidR="00192F13" w:rsidRPr="00D5606A" w14:paraId="22F7D04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8A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96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re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80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78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B9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2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9</w:t>
            </w:r>
          </w:p>
        </w:tc>
      </w:tr>
      <w:tr w:rsidR="00192F13" w:rsidRPr="00D5606A" w14:paraId="1D694EA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DC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F7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re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F0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6B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9C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47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2</w:t>
            </w:r>
          </w:p>
        </w:tc>
      </w:tr>
      <w:tr w:rsidR="00192F13" w:rsidRPr="00D5606A" w14:paraId="6FDB602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12D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lastRenderedPageBreak/>
              <w:t>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87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rostr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F2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B5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C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C4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</w:tr>
      <w:tr w:rsidR="00192F13" w:rsidRPr="00D5606A" w14:paraId="162F143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27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F4E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erior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97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C9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407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01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4</w:t>
            </w:r>
          </w:p>
        </w:tc>
      </w:tr>
      <w:tr w:rsidR="00192F13" w:rsidRPr="00D5606A" w14:paraId="6CB3F5DE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F2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8B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2D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F9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E9E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7E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27</w:t>
            </w:r>
          </w:p>
        </w:tc>
      </w:tr>
      <w:tr w:rsidR="00192F13" w:rsidRPr="00D5606A" w14:paraId="06D318C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D6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CA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592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5B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B7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E0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</w:tr>
      <w:tr w:rsidR="00192F13" w:rsidRPr="00D5606A" w14:paraId="3746682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A7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49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erebellar cort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CF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E9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DB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3B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71</w:t>
            </w:r>
          </w:p>
        </w:tc>
      </w:tr>
      <w:tr w:rsidR="00192F13" w:rsidRPr="00D5606A" w14:paraId="3AE8B15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34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50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dorsal thala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8C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E4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697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F8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0</w:t>
            </w:r>
          </w:p>
        </w:tc>
      </w:tr>
      <w:tr w:rsidR="00192F13" w:rsidRPr="00D5606A" w14:paraId="0EE03C47" w14:textId="77777777" w:rsidTr="00FF655E">
        <w:trPr>
          <w:trHeight w:val="349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51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248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au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68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A5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53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45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 w:rsidR="00192F13" w:rsidRPr="00D5606A" w14:paraId="74D8135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72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9D7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utam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CC1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9D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D8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DE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192F13" w:rsidRPr="00D5606A" w14:paraId="1114927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0C6E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912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llid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F8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278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44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50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192F13" w:rsidRPr="00D5606A" w14:paraId="7E77127D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22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B1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hippocamp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16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EA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53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45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 w:rsidR="00192F13" w:rsidRPr="00D5606A" w14:paraId="5CFD989D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A69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18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amygda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70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68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6B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31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192F13" w:rsidRPr="00D5606A" w14:paraId="6F6C39D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9C66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4F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ventral D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59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18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EE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D4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</w:tr>
      <w:tr w:rsidR="00192F13" w:rsidRPr="00D5606A" w14:paraId="47D328F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56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03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erebellar cort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06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95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92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84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76</w:t>
            </w:r>
          </w:p>
        </w:tc>
      </w:tr>
      <w:tr w:rsidR="00192F13" w:rsidRPr="00D5606A" w14:paraId="217769B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F6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5B8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dorsal thala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57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89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68C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AF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</w:tr>
      <w:tr w:rsidR="00192F13" w:rsidRPr="00D5606A" w14:paraId="12035C0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B8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984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84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B1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1A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AB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192F13" w:rsidRPr="00D5606A" w14:paraId="3FA110E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417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88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utam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A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9B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D5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0D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</w:tr>
      <w:tr w:rsidR="00192F13" w:rsidRPr="00D5606A" w14:paraId="72D8283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4E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59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hippocampus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4F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7D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F2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F4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</w:tr>
      <w:tr w:rsidR="00192F13" w:rsidRPr="00D5606A" w14:paraId="099E0B1B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F9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07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ventral D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25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46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B4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DE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 w:rsidR="00192F13" w:rsidRPr="00D5606A" w14:paraId="02DF5854" w14:textId="77777777" w:rsidTr="00FF655E">
        <w:trPr>
          <w:trHeight w:val="140"/>
        </w:trPr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F1CC98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E6BF4C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E9AE4C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747F97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F3938C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144AE4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4D4C4344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0"/>
          <w:szCs w:val="20"/>
          <w:lang w:eastAsia="ko-KR"/>
        </w:rPr>
      </w:pPr>
    </w:p>
    <w:p w14:paraId="01BD5CC1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0"/>
          <w:szCs w:val="20"/>
          <w:lang w:eastAsia="ko-KR"/>
        </w:rPr>
      </w:pPr>
    </w:p>
    <w:p w14:paraId="589C0272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0"/>
          <w:szCs w:val="20"/>
          <w:lang w:eastAsia="ko-KR"/>
        </w:rPr>
      </w:pPr>
    </w:p>
    <w:p w14:paraId="7416C14E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  <w:r w:rsidRPr="00D5606A">
        <w:rPr>
          <w:rFonts w:ascii="Calibri" w:eastAsia="Batang" w:hAnsi="Calibri" w:cs="Times New Roman"/>
          <w:b/>
          <w:sz w:val="22"/>
          <w:szCs w:val="22"/>
          <w:lang w:eastAsia="ko-KR"/>
        </w:rPr>
        <w:t>B. Task-negative ROIs</w:t>
      </w:r>
    </w:p>
    <w:p w14:paraId="2802C1C7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20"/>
          <w:szCs w:val="20"/>
          <w:lang w:eastAsia="ko-KR"/>
        </w:rPr>
      </w:pPr>
    </w:p>
    <w:tbl>
      <w:tblPr>
        <w:tblW w:w="6687" w:type="dxa"/>
        <w:tblInd w:w="108" w:type="dxa"/>
        <w:tblLook w:val="04A0" w:firstRow="1" w:lastRow="0" w:firstColumn="1" w:lastColumn="0" w:noHBand="0" w:noVBand="1"/>
      </w:tblPr>
      <w:tblGrid>
        <w:gridCol w:w="524"/>
        <w:gridCol w:w="3200"/>
        <w:gridCol w:w="600"/>
        <w:gridCol w:w="600"/>
        <w:gridCol w:w="600"/>
        <w:gridCol w:w="1157"/>
        <w:gridCol w:w="30"/>
      </w:tblGrid>
      <w:tr w:rsidR="00192F13" w:rsidRPr="00D5606A" w14:paraId="455AE3CD" w14:textId="77777777" w:rsidTr="00FF655E">
        <w:trPr>
          <w:gridAfter w:val="1"/>
          <w:wAfter w:w="30" w:type="dxa"/>
          <w:trHeight w:val="320"/>
        </w:trPr>
        <w:tc>
          <w:tcPr>
            <w:tcW w:w="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AD43" w14:textId="77777777" w:rsidR="00192F13" w:rsidRPr="00D5606A" w:rsidRDefault="00192F13" w:rsidP="00FF655E">
            <w:pPr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  <w:t>No.</w:t>
            </w:r>
          </w:p>
          <w:p w14:paraId="3C939F22" w14:textId="77777777" w:rsidR="00192F13" w:rsidRPr="00D5606A" w:rsidRDefault="00192F13" w:rsidP="00FF655E">
            <w:pPr>
              <w:rPr>
                <w:rFonts w:ascii="Calibri" w:hAnsi="Calibri" w:cs="Times New Roman"/>
                <w:b/>
                <w:sz w:val="21"/>
                <w:szCs w:val="20"/>
                <w:lang w:eastAsia="ko-KR"/>
              </w:rPr>
            </w:pP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B33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Label</w:t>
            </w:r>
          </w:p>
          <w:p w14:paraId="47852DD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</w:p>
        </w:tc>
        <w:tc>
          <w:tcPr>
            <w:tcW w:w="180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3C3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MNI coordinate</w:t>
            </w:r>
          </w:p>
          <w:p w14:paraId="30DDE84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 xml:space="preserve"> X         Y         Z</w:t>
            </w:r>
          </w:p>
        </w:tc>
        <w:tc>
          <w:tcPr>
            <w:tcW w:w="11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131B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b/>
                <w:sz w:val="21"/>
                <w:szCs w:val="20"/>
                <w:lang w:eastAsia="ko-KR"/>
              </w:rPr>
              <w:t>Number of voxels</w:t>
            </w:r>
          </w:p>
        </w:tc>
      </w:tr>
      <w:tr w:rsidR="00192F13" w:rsidRPr="00D5606A" w14:paraId="1275EA4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60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96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audal an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98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13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4C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42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</w:tr>
      <w:tr w:rsidR="00192F13" w:rsidRPr="00D5606A" w14:paraId="6B75B18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85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0A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aud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BD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0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1C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D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192F13" w:rsidRPr="00D5606A" w14:paraId="59A042B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6E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CA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62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CE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0C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BA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1</w:t>
            </w:r>
          </w:p>
        </w:tc>
      </w:tr>
      <w:tr w:rsidR="00192F13" w:rsidRPr="00D5606A" w14:paraId="4C0AF4C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EC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7F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nf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D1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42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A4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3A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0</w:t>
            </w:r>
          </w:p>
        </w:tc>
      </w:tr>
      <w:tr w:rsidR="00192F13" w:rsidRPr="00D5606A" w14:paraId="5425121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46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0E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sthmus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58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E5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09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D1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8</w:t>
            </w:r>
          </w:p>
        </w:tc>
      </w:tr>
      <w:tr w:rsidR="00192F13" w:rsidRPr="00D5606A" w14:paraId="6EA5EBC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C5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201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later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1E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0E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5DA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32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5</w:t>
            </w:r>
          </w:p>
        </w:tc>
      </w:tr>
      <w:tr w:rsidR="00192F13" w:rsidRPr="00D5606A" w14:paraId="526D844B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78F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55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lingu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3F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79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44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0F1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192F13" w:rsidRPr="00D5606A" w14:paraId="11E444A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E9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69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medi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00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C9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00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8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6</w:t>
            </w:r>
          </w:p>
        </w:tc>
      </w:tr>
      <w:tr w:rsidR="00192F13" w:rsidRPr="00D5606A" w14:paraId="7272CE6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9F9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7DC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middle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8E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FE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13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7F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1</w:t>
            </w:r>
          </w:p>
        </w:tc>
      </w:tr>
      <w:tr w:rsidR="00192F13" w:rsidRPr="00D5606A" w14:paraId="75A0914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26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84D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a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F9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77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7E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CC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6</w:t>
            </w:r>
          </w:p>
        </w:tc>
      </w:tr>
      <w:tr w:rsidR="00192F13" w:rsidRPr="00D5606A" w14:paraId="2774CCB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94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FB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ars operc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A1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B4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A2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FD6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</w:tr>
      <w:tr w:rsidR="00192F13" w:rsidRPr="00D5606A" w14:paraId="722DD55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51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3D5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ost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8C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81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A4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F0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2</w:t>
            </w:r>
          </w:p>
        </w:tc>
      </w:tr>
      <w:tr w:rsidR="00192F13" w:rsidRPr="00D5606A" w14:paraId="033987D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44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5B1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os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AA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6E2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D4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4F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4</w:t>
            </w:r>
          </w:p>
        </w:tc>
      </w:tr>
      <w:tr w:rsidR="00192F13" w:rsidRPr="00D5606A" w14:paraId="0F041FC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3D9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B2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re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6B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73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33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C4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2</w:t>
            </w:r>
          </w:p>
        </w:tc>
      </w:tr>
      <w:tr w:rsidR="00192F13" w:rsidRPr="00D5606A" w14:paraId="2B7A181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D7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13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re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C6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3A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CB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68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01</w:t>
            </w:r>
          </w:p>
        </w:tc>
      </w:tr>
      <w:tr w:rsidR="00192F13" w:rsidRPr="00D5606A" w14:paraId="5CACCE4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88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7CB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rostral an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A0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4A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E2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DEA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8</w:t>
            </w:r>
          </w:p>
        </w:tc>
      </w:tr>
      <w:tr w:rsidR="00192F13" w:rsidRPr="00D5606A" w14:paraId="2FE347C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F0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63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rostral middle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E7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03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D9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F1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24</w:t>
            </w:r>
          </w:p>
        </w:tc>
      </w:tr>
      <w:tr w:rsidR="00192F13" w:rsidRPr="00D5606A" w14:paraId="5707DBF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17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19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erior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6D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E1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34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67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03</w:t>
            </w:r>
          </w:p>
        </w:tc>
      </w:tr>
      <w:tr w:rsidR="00192F13" w:rsidRPr="00D5606A" w14:paraId="59E7682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C4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98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BE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D8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1D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37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5</w:t>
            </w:r>
          </w:p>
        </w:tc>
      </w:tr>
      <w:tr w:rsidR="00192F13" w:rsidRPr="00D5606A" w14:paraId="3EEA6F3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8E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DE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erior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35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F6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E83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A3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4</w:t>
            </w:r>
          </w:p>
        </w:tc>
      </w:tr>
      <w:tr w:rsidR="00192F13" w:rsidRPr="00D5606A" w14:paraId="33AC540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B1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13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supramargi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77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F9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E4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96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71</w:t>
            </w:r>
          </w:p>
        </w:tc>
      </w:tr>
      <w:tr w:rsidR="00192F13" w:rsidRPr="00D5606A" w14:paraId="0C593BC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BC0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03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transverse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65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78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4F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8EA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</w:tr>
      <w:tr w:rsidR="00192F13" w:rsidRPr="00D5606A" w14:paraId="2BD7705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04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8A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D2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B8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CB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C1D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3</w:t>
            </w:r>
          </w:p>
        </w:tc>
      </w:tr>
      <w:tr w:rsidR="00192F13" w:rsidRPr="00D5606A" w14:paraId="020C956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AB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D6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bankss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75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86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4A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12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</w:tr>
      <w:tr w:rsidR="00192F13" w:rsidRPr="00D5606A" w14:paraId="1730376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66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7828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l an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4EE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7F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55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AD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</w:tr>
      <w:tr w:rsidR="00192F13" w:rsidRPr="00D5606A" w14:paraId="310E36E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DA6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65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15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00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953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CFF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9</w:t>
            </w:r>
          </w:p>
        </w:tc>
      </w:tr>
      <w:tr w:rsidR="00192F13" w:rsidRPr="00D5606A" w14:paraId="46B9A17D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86C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BE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4D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58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40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81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4</w:t>
            </w:r>
          </w:p>
        </w:tc>
      </w:tr>
      <w:tr w:rsidR="00192F13" w:rsidRPr="00D5606A" w14:paraId="01E1712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30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D2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f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95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DA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2D0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C3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9</w:t>
            </w:r>
          </w:p>
        </w:tc>
      </w:tr>
      <w:tr w:rsidR="00192F13" w:rsidRPr="00D5606A" w14:paraId="6B862B4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4D4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5B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ferior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06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B2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F7A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B42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192F13" w:rsidRPr="00D5606A" w14:paraId="585E9464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19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31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sthmus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E3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F2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B2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1E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3</w:t>
            </w:r>
          </w:p>
        </w:tc>
      </w:tr>
      <w:tr w:rsidR="00192F13" w:rsidRPr="00D5606A" w14:paraId="72C6425F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73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31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later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53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51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3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AA8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68</w:t>
            </w:r>
          </w:p>
        </w:tc>
      </w:tr>
      <w:tr w:rsidR="00192F13" w:rsidRPr="00D5606A" w14:paraId="63B3812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2E2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AF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lingu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55E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7F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33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C9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</w:tr>
      <w:tr w:rsidR="00192F13" w:rsidRPr="00D5606A" w14:paraId="1F2A7012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B61E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DE4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medial orbito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A5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07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3F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F0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45</w:t>
            </w:r>
          </w:p>
        </w:tc>
      </w:tr>
      <w:tr w:rsidR="00192F13" w:rsidRPr="00D5606A" w14:paraId="7EA083D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206E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727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middle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8D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5D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44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AD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6</w:t>
            </w:r>
          </w:p>
        </w:tc>
      </w:tr>
      <w:tr w:rsidR="00192F13" w:rsidRPr="00D5606A" w14:paraId="29D5546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FD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35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a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096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1E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F6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A1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1</w:t>
            </w:r>
          </w:p>
        </w:tc>
      </w:tr>
      <w:tr w:rsidR="00192F13" w:rsidRPr="00D5606A" w14:paraId="1BBE31DE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B5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23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s operc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F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4C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27A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2F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0</w:t>
            </w:r>
          </w:p>
        </w:tc>
      </w:tr>
      <w:tr w:rsidR="00192F13" w:rsidRPr="00D5606A" w14:paraId="088F10A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C918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77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s orbital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F3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AF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46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DA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2</w:t>
            </w:r>
          </w:p>
        </w:tc>
      </w:tr>
      <w:tr w:rsidR="00192F13" w:rsidRPr="00D5606A" w14:paraId="2E845A81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5D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AB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ars triangular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A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98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39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FA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5</w:t>
            </w:r>
          </w:p>
        </w:tc>
      </w:tr>
      <w:tr w:rsidR="00192F13" w:rsidRPr="00D5606A" w14:paraId="09F3F01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BFC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133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ost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F1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825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2D6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48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4</w:t>
            </w:r>
          </w:p>
        </w:tc>
      </w:tr>
      <w:tr w:rsidR="00192F13" w:rsidRPr="00D5606A" w14:paraId="4B2F5A62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A0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85D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os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A9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94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68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6BC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2</w:t>
            </w:r>
          </w:p>
        </w:tc>
      </w:tr>
      <w:tr w:rsidR="00192F13" w:rsidRPr="00D5606A" w14:paraId="6EB32DB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34E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22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recent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143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1F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C9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A1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2</w:t>
            </w:r>
          </w:p>
        </w:tc>
      </w:tr>
      <w:tr w:rsidR="00192F13" w:rsidRPr="00D5606A" w14:paraId="59162DE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866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FB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recun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50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34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EB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D6F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60</w:t>
            </w:r>
          </w:p>
        </w:tc>
      </w:tr>
      <w:tr w:rsidR="00192F13" w:rsidRPr="00D5606A" w14:paraId="7A7160B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F0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EC9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rostral anterior cingul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C9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AA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43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75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4</w:t>
            </w:r>
          </w:p>
        </w:tc>
      </w:tr>
      <w:tr w:rsidR="00192F13" w:rsidRPr="00D5606A" w14:paraId="22509A8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D51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CA9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rostral middle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A8E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69E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6B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39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37</w:t>
            </w:r>
          </w:p>
        </w:tc>
      </w:tr>
      <w:tr w:rsidR="00192F13" w:rsidRPr="00D5606A" w14:paraId="56B8A4C8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DD9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A8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erior fron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57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77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31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39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99</w:t>
            </w:r>
          </w:p>
        </w:tc>
      </w:tr>
      <w:tr w:rsidR="00192F13" w:rsidRPr="00D5606A" w14:paraId="55B5B1DC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BB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33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erior parie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8A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D7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AC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31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4</w:t>
            </w:r>
          </w:p>
        </w:tc>
      </w:tr>
      <w:tr w:rsidR="00192F13" w:rsidRPr="00D5606A" w14:paraId="010F2FB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C37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004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erior tempo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2B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14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9C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67E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84</w:t>
            </w:r>
          </w:p>
        </w:tc>
      </w:tr>
      <w:tr w:rsidR="00192F13" w:rsidRPr="00D5606A" w14:paraId="112BD48D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95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9EE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supramargi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51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494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CC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AF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8</w:t>
            </w:r>
          </w:p>
        </w:tc>
      </w:tr>
      <w:tr w:rsidR="00192F13" w:rsidRPr="00D5606A" w14:paraId="6A229793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A4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BF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frontal po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F7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D1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E58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2D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</w:tr>
      <w:tr w:rsidR="00192F13" w:rsidRPr="00D5606A" w14:paraId="4D1EC3E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83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7F5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temporal po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8C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47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BF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E8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192F13" w:rsidRPr="00D5606A" w14:paraId="5AA6C29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4D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A01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C4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99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7DA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D2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5</w:t>
            </w:r>
          </w:p>
        </w:tc>
      </w:tr>
      <w:tr w:rsidR="00192F13" w:rsidRPr="00D5606A" w14:paraId="31C4EA8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FAE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18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erebellar cort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72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F0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9C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BC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</w:tr>
      <w:tr w:rsidR="00192F13" w:rsidRPr="00D5606A" w14:paraId="69ED2275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A4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69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dorsal thala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DF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65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F5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20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</w:tr>
      <w:tr w:rsidR="00192F13" w:rsidRPr="00D5606A" w14:paraId="636A9FD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0C3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603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cau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D8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54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D6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3DD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8</w:t>
            </w:r>
          </w:p>
        </w:tc>
      </w:tr>
      <w:tr w:rsidR="00192F13" w:rsidRPr="00D5606A" w14:paraId="632C726F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34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536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putam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E9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567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3EB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A2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</w:tr>
      <w:tr w:rsidR="00192F13" w:rsidRPr="00D5606A" w14:paraId="3BA5F3F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51D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CB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hippocamp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B6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279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5F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8F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192F13" w:rsidRPr="00D5606A" w14:paraId="62E612C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055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1269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accumbe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E5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24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CD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07B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 w:rsidR="00192F13" w:rsidRPr="00D5606A" w14:paraId="1DAA8752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4850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282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-ventral D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69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6A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14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817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</w:tr>
      <w:tr w:rsidR="00192F13" w:rsidRPr="00D5606A" w14:paraId="472B4C3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244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D8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erebellar cort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C65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3B4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574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CA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5</w:t>
            </w:r>
          </w:p>
        </w:tc>
      </w:tr>
      <w:tr w:rsidR="00192F13" w:rsidRPr="00D5606A" w14:paraId="6E3BF430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F3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332F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dorsal thala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95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614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952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048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 w:rsidR="00192F13" w:rsidRPr="00D5606A" w14:paraId="3969DD62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1D2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CD8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cau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463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D7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DC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99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</w:tr>
      <w:tr w:rsidR="00192F13" w:rsidRPr="00D5606A" w14:paraId="551F7AE7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DCEF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89E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putam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D4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C3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B9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A8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5</w:t>
            </w:r>
          </w:p>
        </w:tc>
      </w:tr>
      <w:tr w:rsidR="00192F13" w:rsidRPr="00D5606A" w14:paraId="76D44BEA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0E9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130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hippocamp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069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B0C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91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7B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</w:tr>
      <w:tr w:rsidR="00192F13" w:rsidRPr="00D5606A" w14:paraId="0CF98336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18F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B70A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accumbens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72D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A3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9A1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6AAE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</w:tr>
      <w:tr w:rsidR="00192F13" w:rsidRPr="00D5606A" w14:paraId="5EA400C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49B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9BAC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-ventral D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56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8193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DDF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-1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A10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D560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5</w:t>
            </w:r>
          </w:p>
        </w:tc>
      </w:tr>
      <w:tr w:rsidR="00192F13" w:rsidRPr="00D5606A" w14:paraId="7CE8BBB9" w14:textId="77777777" w:rsidTr="00FF655E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4BF0B4A" w14:textId="77777777" w:rsidR="00192F13" w:rsidRPr="00D5606A" w:rsidRDefault="00192F13" w:rsidP="00FF655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02101C8" w14:textId="77777777" w:rsidR="00192F13" w:rsidRPr="00D5606A" w:rsidRDefault="00192F13" w:rsidP="00FF655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D4E1EB6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8FD09C7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E6CF315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4B633AA" w14:textId="77777777" w:rsidR="00192F13" w:rsidRPr="00D5606A" w:rsidRDefault="00192F13" w:rsidP="00FF655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0776A68A" w14:textId="77777777" w:rsidR="00192F13" w:rsidRPr="00D5606A" w:rsidRDefault="00192F13" w:rsidP="00192F13">
      <w:pPr>
        <w:rPr>
          <w:rFonts w:ascii="Calibri" w:eastAsia="Batang" w:hAnsi="Calibri" w:cs="Times New Roman"/>
          <w:b/>
          <w:sz w:val="36"/>
          <w:szCs w:val="22"/>
          <w:lang w:eastAsia="ko-KR"/>
        </w:rPr>
      </w:pPr>
    </w:p>
    <w:p w14:paraId="6DDFB932" w14:textId="77777777" w:rsidR="00192F13" w:rsidRPr="00D5606A" w:rsidRDefault="00192F13" w:rsidP="00192F13">
      <w:pPr>
        <w:rPr>
          <w:rFonts w:ascii="Calibri" w:eastAsia="Batang" w:hAnsi="Calibri" w:cs="Times New Roman"/>
          <w:sz w:val="2"/>
          <w:szCs w:val="22"/>
          <w:lang w:eastAsia="ko-KR"/>
        </w:rPr>
      </w:pPr>
    </w:p>
    <w:p w14:paraId="3AD0B4CA" w14:textId="77777777" w:rsidR="00192F13" w:rsidRPr="00D5606A" w:rsidRDefault="00192F13" w:rsidP="00192F13">
      <w:pPr>
        <w:rPr>
          <w:rFonts w:ascii="Calibri" w:eastAsia="Batang" w:hAnsi="Calibri" w:cs="Times New Roman"/>
          <w:sz w:val="22"/>
          <w:szCs w:val="22"/>
          <w:lang w:eastAsia="ko-KR"/>
        </w:rPr>
      </w:pPr>
    </w:p>
    <w:p w14:paraId="73B48C83" w14:textId="77777777" w:rsidR="00192F13" w:rsidRDefault="00192F13" w:rsidP="00192F13">
      <w:pPr>
        <w:rPr>
          <w:rFonts w:ascii="Times New Roman" w:eastAsia="바탕" w:hAnsi="Times New Roman" w:cs="Times New Roman"/>
          <w:bCs/>
          <w:sz w:val="22"/>
          <w:szCs w:val="22"/>
          <w:lang w:eastAsia="ko-KR"/>
        </w:rPr>
      </w:pPr>
    </w:p>
    <w:p w14:paraId="707F6357" w14:textId="77777777" w:rsidR="00192F13" w:rsidRDefault="00192F13" w:rsidP="00192F13"/>
    <w:p w14:paraId="6212F438" w14:textId="77777777" w:rsidR="00D66DDA" w:rsidRDefault="00D66DDA"/>
    <w:sectPr w:rsidR="00D66DDA" w:rsidSect="00E31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86DFE"/>
    <w:multiLevelType w:val="hybridMultilevel"/>
    <w:tmpl w:val="1BCA7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B5BB9"/>
    <w:multiLevelType w:val="hybridMultilevel"/>
    <w:tmpl w:val="35E2AEAE"/>
    <w:lvl w:ilvl="0" w:tplc="CED8C0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15E9AE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852509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7D44F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E87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C487A3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1E2E5F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9424D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2A23E2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EA0CA3"/>
    <w:multiLevelType w:val="hybridMultilevel"/>
    <w:tmpl w:val="1C1828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46850"/>
    <w:multiLevelType w:val="hybridMultilevel"/>
    <w:tmpl w:val="FF0648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E90338"/>
    <w:multiLevelType w:val="hybridMultilevel"/>
    <w:tmpl w:val="67C0C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2C6B64"/>
    <w:multiLevelType w:val="hybridMultilevel"/>
    <w:tmpl w:val="4896F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A220B"/>
    <w:multiLevelType w:val="hybridMultilevel"/>
    <w:tmpl w:val="BA32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3B3BCB"/>
    <w:multiLevelType w:val="hybridMultilevel"/>
    <w:tmpl w:val="22464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3E5CC0"/>
    <w:multiLevelType w:val="hybridMultilevel"/>
    <w:tmpl w:val="F47E2EFE"/>
    <w:lvl w:ilvl="0" w:tplc="12E8B95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66E179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40CD48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984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5E857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AC2D3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0F812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54C8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AA6CC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F13"/>
    <w:rsid w:val="000117C6"/>
    <w:rsid w:val="00037E68"/>
    <w:rsid w:val="00192F13"/>
    <w:rsid w:val="001B0B45"/>
    <w:rsid w:val="00493263"/>
    <w:rsid w:val="004F2F7C"/>
    <w:rsid w:val="00640631"/>
    <w:rsid w:val="00722BA2"/>
    <w:rsid w:val="007F411B"/>
    <w:rsid w:val="008175DA"/>
    <w:rsid w:val="0083057F"/>
    <w:rsid w:val="00C272C2"/>
    <w:rsid w:val="00D66DDA"/>
    <w:rsid w:val="00E21CF3"/>
    <w:rsid w:val="00F0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B11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F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F1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92F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F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13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2F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F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F1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192F1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F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F1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192F13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92F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92F13"/>
    <w:pPr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2F13"/>
    <w:pPr>
      <w:spacing w:after="200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192F13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192F13"/>
  </w:style>
  <w:style w:type="character" w:styleId="Emphasis">
    <w:name w:val="Emphasis"/>
    <w:basedOn w:val="DefaultParagraphFont"/>
    <w:uiPriority w:val="20"/>
    <w:qFormat/>
    <w:rsid w:val="00192F1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2F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F1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92F13"/>
  </w:style>
  <w:style w:type="paragraph" w:styleId="Header">
    <w:name w:val="header"/>
    <w:basedOn w:val="Normal"/>
    <w:link w:val="HeaderChar"/>
    <w:uiPriority w:val="99"/>
    <w:unhideWhenUsed/>
    <w:rsid w:val="00192F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F13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192F1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2F13"/>
  </w:style>
  <w:style w:type="character" w:customStyle="1" w:styleId="element-citation">
    <w:name w:val="element-citation"/>
    <w:basedOn w:val="DefaultParagraphFont"/>
    <w:rsid w:val="00192F13"/>
  </w:style>
  <w:style w:type="character" w:customStyle="1" w:styleId="ref-journal">
    <w:name w:val="ref-journal"/>
    <w:basedOn w:val="DefaultParagraphFont"/>
    <w:rsid w:val="00192F13"/>
  </w:style>
  <w:style w:type="character" w:customStyle="1" w:styleId="ref-vol">
    <w:name w:val="ref-vol"/>
    <w:basedOn w:val="DefaultParagraphFont"/>
    <w:rsid w:val="00192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650</Characters>
  <Application>Microsoft Macintosh Word</Application>
  <DocSecurity>0</DocSecurity>
  <Lines>77</Lines>
  <Paragraphs>20</Paragraphs>
  <ScaleCrop>false</ScaleCrop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21T02:18:00Z</dcterms:created>
  <dcterms:modified xsi:type="dcterms:W3CDTF">2018-12-21T02:18:00Z</dcterms:modified>
</cp:coreProperties>
</file>